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C6C" w:rsidRPr="00995C6C" w:rsidRDefault="00995C6C" w:rsidP="00995C6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995C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5.</w:t>
      </w:r>
      <w:proofErr w:type="gramEnd"/>
      <w:r w:rsidRPr="00995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995C6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dentified proteins with differences in abundance in the comparison between control </w:t>
      </w:r>
      <w:r w:rsidRPr="00995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/J and 50 ppmF-treated A/J mice.</w:t>
      </w:r>
      <w:proofErr w:type="gramEnd"/>
    </w:p>
    <w:tbl>
      <w:tblPr>
        <w:tblW w:w="9315" w:type="dxa"/>
        <w:tblInd w:w="-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5303"/>
        <w:gridCol w:w="1349"/>
        <w:gridCol w:w="1135"/>
      </w:tblGrid>
      <w:tr w:rsidR="00995C6C" w:rsidRPr="00995C6C" w:rsidTr="002C32E4">
        <w:trPr>
          <w:trHeight w:val="600"/>
          <w:tblHeader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995C6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  <w:r w:rsidRPr="00995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tio</w:t>
            </w:r>
            <w:r w:rsidRPr="00995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995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9PZP8</w:t>
            </w:r>
          </w:p>
        </w:tc>
        <w:tc>
          <w:tcPr>
            <w:tcW w:w="53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Herc1 hect domain and RCC1_like domain 1 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08003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disulfide-isomerase A4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37040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DPH--cytochrome P450 reductase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70696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 H2B type 1-A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0Z68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Arhgap4 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69ZX6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ORC family CW-type zinc finger protein 2A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5DU28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ecanex-like protein 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BM55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ransmembrane protein 214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3V0G7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TPase-activating Rap/Ran-GAP domain-like protein 3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DBR2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FAM13C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6PDK8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3 </w:t>
            </w:r>
            <w:proofErr w:type="spellStart"/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biquitin-protein</w:t>
            </w:r>
            <w:proofErr w:type="spellEnd"/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gase</w:t>
            </w:r>
            <w:proofErr w:type="spellEnd"/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TX4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7TQC8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ukaryotic translation initiation factor 2 alpha kinase 3 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ERK4</w:t>
            </w:r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xportin-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5" w:history="1">
              <w:r w:rsidRPr="00995C6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5SXY1</w:t>
              </w:r>
            </w:hyperlink>
          </w:p>
        </w:tc>
        <w:tc>
          <w:tcPr>
            <w:tcW w:w="5303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tospin_B 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8WJD4</w:t>
            </w:r>
          </w:p>
        </w:tc>
        <w:tc>
          <w:tcPr>
            <w:tcW w:w="5303" w:type="dxa"/>
            <w:tcBorders>
              <w:bottom w:val="nil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ymplekin 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K3P5</w:t>
            </w:r>
          </w:p>
        </w:tc>
        <w:tc>
          <w:tcPr>
            <w:tcW w:w="5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CR4-NOT transcription complex subunit 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995C6C" w:rsidRPr="00995C6C" w:rsidTr="002C32E4">
        <w:trPr>
          <w:trHeight w:val="300"/>
          <w:tblHeader/>
        </w:trPr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C6C" w:rsidRPr="00995C6C" w:rsidRDefault="00995C6C" w:rsidP="00995C6C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ES52</w:t>
            </w:r>
          </w:p>
        </w:tc>
        <w:tc>
          <w:tcPr>
            <w:tcW w:w="5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osphatidylinositol 3,4,5-trisphosphate 5-phosphatase 1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95C6C" w:rsidRPr="00995C6C" w:rsidRDefault="00995C6C" w:rsidP="0099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C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995C6C" w:rsidRPr="00995C6C" w:rsidRDefault="00995C6C" w:rsidP="00995C6C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" w:eastAsia="zh-CN"/>
        </w:rPr>
      </w:pPr>
      <w:proofErr w:type="gramStart"/>
      <w:r w:rsidRPr="00995C6C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995C6C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995C6C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995C6C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control AJ and (B) 50 ppmF-treated A/J mice. Significant differences in protein abundance were considered when ratio </w:t>
      </w:r>
      <w:r w:rsidRPr="00995C6C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995C6C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995C6C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995C6C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995C6C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</w:p>
    <w:p w:rsidR="005B62DD" w:rsidRPr="00995C6C" w:rsidRDefault="005B62DD" w:rsidP="00995C6C">
      <w:pPr>
        <w:spacing w:after="0" w:line="360" w:lineRule="auto"/>
        <w:ind w:left="360" w:hanging="360"/>
        <w:rPr>
          <w:lang w:val="en-US"/>
        </w:rPr>
      </w:pPr>
      <w:bookmarkStart w:id="0" w:name="_GoBack"/>
      <w:bookmarkEnd w:id="0"/>
    </w:p>
    <w:sectPr w:rsidR="005B62DD" w:rsidRPr="00995C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C6C"/>
    <w:rsid w:val="005B62DD"/>
    <w:rsid w:val="0099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uniprot.org/uniprot/Q5SXY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4:00Z</dcterms:created>
  <dcterms:modified xsi:type="dcterms:W3CDTF">2014-11-02T22:15:00Z</dcterms:modified>
</cp:coreProperties>
</file>